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046478" w14:textId="27D5CA90" w:rsidR="0083130F" w:rsidRPr="004B651A" w:rsidRDefault="00ED4191" w:rsidP="0083130F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orting </w:t>
      </w:r>
      <w:r w:rsidR="0083130F" w:rsidRPr="004B651A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1</w:t>
      </w:r>
      <w:r w:rsidR="0083130F" w:rsidRPr="004B651A">
        <w:rPr>
          <w:rFonts w:ascii="Arial" w:hAnsi="Arial" w:cs="Arial"/>
          <w:b/>
          <w:bCs/>
          <w:lang w:val="en-GB"/>
        </w:rPr>
        <w:t xml:space="preserve"> – Complications </w:t>
      </w:r>
      <w:r w:rsidR="0083130F">
        <w:rPr>
          <w:rFonts w:ascii="Arial" w:hAnsi="Arial" w:cs="Arial"/>
          <w:b/>
          <w:bCs/>
          <w:lang w:val="en-GB"/>
        </w:rPr>
        <w:t>and interventions at long-term f</w:t>
      </w:r>
      <w:r w:rsidR="0083130F" w:rsidRPr="004B651A">
        <w:rPr>
          <w:rFonts w:ascii="Arial" w:hAnsi="Arial" w:cs="Arial"/>
          <w:b/>
          <w:bCs/>
          <w:lang w:val="en-GB"/>
        </w:rPr>
        <w:t>ollo</w:t>
      </w:r>
      <w:bookmarkStart w:id="0" w:name="_GoBack"/>
      <w:bookmarkEnd w:id="0"/>
      <w:r w:rsidR="0083130F" w:rsidRPr="004B651A">
        <w:rPr>
          <w:rFonts w:ascii="Arial" w:hAnsi="Arial" w:cs="Arial"/>
          <w:b/>
          <w:bCs/>
          <w:lang w:val="en-GB"/>
        </w:rPr>
        <w:t>w-up</w:t>
      </w:r>
    </w:p>
    <w:p w14:paraId="458F4981" w14:textId="77777777" w:rsidR="0083130F" w:rsidRPr="004B651A" w:rsidRDefault="0083130F" w:rsidP="0083130F">
      <w:pPr>
        <w:rPr>
          <w:rFonts w:ascii="Arial" w:hAnsi="Arial" w:cs="Arial"/>
          <w:b/>
          <w:bCs/>
          <w:lang w:val="en-GB"/>
        </w:rPr>
      </w:pPr>
    </w:p>
    <w:tbl>
      <w:tblPr>
        <w:tblW w:w="9025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559"/>
        <w:gridCol w:w="1499"/>
        <w:gridCol w:w="2006"/>
        <w:gridCol w:w="1536"/>
      </w:tblGrid>
      <w:tr w:rsidR="0083130F" w:rsidRPr="004B651A" w14:paraId="6628DD3F" w14:textId="77777777" w:rsidTr="0083130F">
        <w:trPr>
          <w:trHeight w:val="355"/>
        </w:trPr>
        <w:tc>
          <w:tcPr>
            <w:tcW w:w="2425" w:type="dxa"/>
            <w:tcBorders>
              <w:top w:val="non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503A1A6" w14:textId="77777777" w:rsidR="0083130F" w:rsidRPr="004B651A" w:rsidRDefault="0083130F" w:rsidP="00B0262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58" w:type="dxa"/>
            <w:gridSpan w:val="2"/>
            <w:tcBorders>
              <w:left w:val="single" w:sz="12" w:space="0" w:color="000000" w:themeColor="text1"/>
            </w:tcBorders>
            <w:shd w:val="clear" w:color="auto" w:fill="E7E6E6"/>
            <w:vAlign w:val="center"/>
            <w:hideMark/>
          </w:tcPr>
          <w:p w14:paraId="175D113C" w14:textId="77777777" w:rsidR="0083130F" w:rsidRPr="004B651A" w:rsidRDefault="0083130F" w:rsidP="00B0262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18"/>
                <w:szCs w:val="18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Trabeculectomy (n = 15)</w:t>
            </w: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3542" w:type="dxa"/>
            <w:gridSpan w:val="2"/>
            <w:shd w:val="clear" w:color="auto" w:fill="E7E6E6"/>
            <w:vAlign w:val="center"/>
            <w:hideMark/>
          </w:tcPr>
          <w:p w14:paraId="686AD98D" w14:textId="77777777" w:rsidR="0083130F" w:rsidRPr="004B651A" w:rsidRDefault="0083130F" w:rsidP="00B0262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Canaloplasty (n = 13)</w:t>
            </w:r>
          </w:p>
        </w:tc>
      </w:tr>
      <w:tr w:rsidR="0083130F" w:rsidRPr="004B651A" w14:paraId="0BF0ACB5" w14:textId="77777777" w:rsidTr="0083130F">
        <w:trPr>
          <w:trHeight w:val="465"/>
        </w:trPr>
        <w:tc>
          <w:tcPr>
            <w:tcW w:w="2425" w:type="dxa"/>
            <w:tcBorders>
              <w:top w:val="single" w:sz="12" w:space="0" w:color="000000" w:themeColor="text1"/>
            </w:tcBorders>
            <w:shd w:val="clear" w:color="auto" w:fill="E7E6E6"/>
            <w:vAlign w:val="center"/>
          </w:tcPr>
          <w:p w14:paraId="48BCB0B9" w14:textId="77777777" w:rsidR="0083130F" w:rsidRPr="004B651A" w:rsidRDefault="0083130F" w:rsidP="00B0262E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mplications</w:t>
            </w:r>
          </w:p>
        </w:tc>
        <w:tc>
          <w:tcPr>
            <w:tcW w:w="3058" w:type="dxa"/>
            <w:gridSpan w:val="2"/>
            <w:shd w:val="clear" w:color="auto" w:fill="E7E6E6"/>
            <w:vAlign w:val="center"/>
          </w:tcPr>
          <w:p w14:paraId="09D48632" w14:textId="77777777" w:rsidR="0083130F" w:rsidRPr="004B651A" w:rsidRDefault="0083130F" w:rsidP="00B0262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Proportion</w:t>
            </w:r>
          </w:p>
        </w:tc>
        <w:tc>
          <w:tcPr>
            <w:tcW w:w="3542" w:type="dxa"/>
            <w:gridSpan w:val="2"/>
            <w:shd w:val="clear" w:color="auto" w:fill="E7E6E6"/>
            <w:vAlign w:val="center"/>
          </w:tcPr>
          <w:p w14:paraId="392CEF9A" w14:textId="77777777" w:rsidR="0083130F" w:rsidRPr="004B651A" w:rsidRDefault="0083130F" w:rsidP="00B0262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Proportion</w:t>
            </w:r>
          </w:p>
        </w:tc>
      </w:tr>
      <w:tr w:rsidR="0083130F" w:rsidRPr="004B651A" w14:paraId="22B11AE8" w14:textId="77777777" w:rsidTr="0083130F">
        <w:trPr>
          <w:trHeight w:val="355"/>
        </w:trPr>
        <w:tc>
          <w:tcPr>
            <w:tcW w:w="2425" w:type="dxa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2B1E535A" w14:textId="77777777" w:rsidR="0083130F" w:rsidRPr="004B651A" w:rsidRDefault="0083130F" w:rsidP="00B0262E">
            <w:pPr>
              <w:pStyle w:val="paragraph"/>
              <w:spacing w:before="0" w:beforeAutospacing="0" w:after="0" w:afterAutospacing="0"/>
              <w:ind w:left="113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Hypotony</w:t>
            </w:r>
            <w:proofErr w:type="spellEnd"/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 xml:space="preserve"> Maculopathy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058" w:type="dxa"/>
            <w:gridSpan w:val="2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57074FE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3.3% (2/15)</w:t>
            </w:r>
          </w:p>
        </w:tc>
        <w:tc>
          <w:tcPr>
            <w:tcW w:w="3542" w:type="dxa"/>
            <w:gridSpan w:val="2"/>
            <w:tcBorders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06451130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 %</w:t>
            </w:r>
          </w:p>
        </w:tc>
      </w:tr>
      <w:tr w:rsidR="0083130F" w:rsidRPr="004B651A" w14:paraId="578AB4B9" w14:textId="77777777" w:rsidTr="0083130F">
        <w:trPr>
          <w:trHeight w:val="355"/>
        </w:trPr>
        <w:tc>
          <w:tcPr>
            <w:tcW w:w="242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7F620028" w14:textId="77777777" w:rsidR="0083130F" w:rsidRPr="004B651A" w:rsidRDefault="0083130F" w:rsidP="00B0262E">
            <w:pPr>
              <w:pStyle w:val="paragraph"/>
              <w:spacing w:before="0" w:beforeAutospacing="0" w:after="0" w:afterAutospacing="0"/>
              <w:ind w:left="113"/>
              <w:textAlignment w:val="baseline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6DAD027A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1499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2144FD94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</w:p>
        </w:tc>
        <w:tc>
          <w:tcPr>
            <w:tcW w:w="2006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  <w:shd w:val="clear" w:color="auto" w:fill="FFFFFF" w:themeFill="background1"/>
            <w:vAlign w:val="center"/>
          </w:tcPr>
          <w:p w14:paraId="6EC0E8F6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</w:p>
        </w:tc>
        <w:tc>
          <w:tcPr>
            <w:tcW w:w="1536" w:type="dxa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9B6092B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</w:p>
        </w:tc>
      </w:tr>
      <w:tr w:rsidR="0083130F" w:rsidRPr="00ED4191" w14:paraId="53899BBA" w14:textId="77777777" w:rsidTr="0083130F">
        <w:trPr>
          <w:trHeight w:val="355"/>
        </w:trPr>
        <w:tc>
          <w:tcPr>
            <w:tcW w:w="2425" w:type="dxa"/>
            <w:tcBorders>
              <w:top w:val="single" w:sz="12" w:space="0" w:color="000000" w:themeColor="text1"/>
            </w:tcBorders>
            <w:shd w:val="clear" w:color="auto" w:fill="E7E6E6"/>
            <w:vAlign w:val="center"/>
          </w:tcPr>
          <w:p w14:paraId="7F441204" w14:textId="77777777" w:rsidR="0083130F" w:rsidRPr="004B651A" w:rsidRDefault="0083130F" w:rsidP="00B0262E">
            <w:pPr>
              <w:pStyle w:val="paragraph"/>
              <w:spacing w:before="0" w:beforeAutospacing="0" w:after="0" w:afterAutospacing="0"/>
              <w:ind w:left="113"/>
              <w:textAlignment w:val="baseline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erventions</w:t>
            </w:r>
          </w:p>
        </w:tc>
        <w:tc>
          <w:tcPr>
            <w:tcW w:w="1559" w:type="dxa"/>
            <w:tcBorders>
              <w:top w:val="single" w:sz="12" w:space="0" w:color="000000" w:themeColor="text1"/>
            </w:tcBorders>
            <w:shd w:val="clear" w:color="auto" w:fill="E7E6E6"/>
            <w:vAlign w:val="center"/>
          </w:tcPr>
          <w:p w14:paraId="71742A79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Proportion</w:t>
            </w:r>
          </w:p>
        </w:tc>
        <w:tc>
          <w:tcPr>
            <w:tcW w:w="1499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108E4A16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Time to event in months</w:t>
            </w:r>
          </w:p>
        </w:tc>
        <w:tc>
          <w:tcPr>
            <w:tcW w:w="2006" w:type="dxa"/>
            <w:tcBorders>
              <w:top w:val="single" w:sz="12" w:space="0" w:color="000000" w:themeColor="text1"/>
            </w:tcBorders>
            <w:shd w:val="clear" w:color="auto" w:fill="E7E6E6"/>
            <w:vAlign w:val="center"/>
          </w:tcPr>
          <w:p w14:paraId="3DBCF7A6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Proportion</w:t>
            </w:r>
          </w:p>
        </w:tc>
        <w:tc>
          <w:tcPr>
            <w:tcW w:w="1536" w:type="dxa"/>
            <w:tcBorders>
              <w:top w:val="single" w:sz="12" w:space="0" w:color="000000" w:themeColor="text1"/>
            </w:tcBorders>
            <w:shd w:val="clear" w:color="auto" w:fill="E7E6E6"/>
          </w:tcPr>
          <w:p w14:paraId="157563FD" w14:textId="77777777" w:rsidR="0083130F" w:rsidRPr="004B651A" w:rsidRDefault="0083130F" w:rsidP="00B0262E">
            <w:pPr>
              <w:spacing w:after="0" w:line="240" w:lineRule="auto"/>
              <w:ind w:left="113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Time to event in months</w:t>
            </w:r>
          </w:p>
        </w:tc>
      </w:tr>
      <w:tr w:rsidR="0083130F" w:rsidRPr="004B651A" w14:paraId="3633850D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  <w:hideMark/>
          </w:tcPr>
          <w:p w14:paraId="61281EF6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Second glaucoma surge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38AEE3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% (3/15)</w:t>
            </w:r>
          </w:p>
        </w:tc>
        <w:tc>
          <w:tcPr>
            <w:tcW w:w="1499" w:type="dxa"/>
            <w:vAlign w:val="center"/>
          </w:tcPr>
          <w:p w14:paraId="289A2D68" w14:textId="54189DEF" w:rsidR="0083130F" w:rsidRPr="004B651A" w:rsidRDefault="006B0705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>
              <w:rPr>
                <w:rStyle w:val="normaltextrun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63 ± 33.5</w:t>
            </w:r>
            <w:r>
              <w:rPr>
                <w:rStyle w:val="eop"/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DCCBAAF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3.1% (3/13)</w:t>
            </w:r>
          </w:p>
        </w:tc>
        <w:tc>
          <w:tcPr>
            <w:tcW w:w="1536" w:type="dxa"/>
            <w:vAlign w:val="center"/>
          </w:tcPr>
          <w:p w14:paraId="7222A57C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96 ± 43.6</w:t>
            </w:r>
          </w:p>
        </w:tc>
      </w:tr>
      <w:tr w:rsidR="0083130F" w:rsidRPr="004B651A" w14:paraId="1F286F3B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</w:tcPr>
          <w:p w14:paraId="71841910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Bleb revi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C276BE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/3</w:t>
            </w:r>
          </w:p>
        </w:tc>
        <w:tc>
          <w:tcPr>
            <w:tcW w:w="1499" w:type="dxa"/>
            <w:vAlign w:val="center"/>
          </w:tcPr>
          <w:p w14:paraId="065241A6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4 ± 8.5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1CAD4311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1536" w:type="dxa"/>
            <w:vAlign w:val="center"/>
          </w:tcPr>
          <w:p w14:paraId="3DF29AC6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</w:tr>
      <w:tr w:rsidR="0083130F" w:rsidRPr="004B651A" w14:paraId="017E8915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</w:tcPr>
          <w:p w14:paraId="6D3FE0FB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 xml:space="preserve">Ab interno </w:t>
            </w:r>
            <w:proofErr w:type="spellStart"/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trabeculectomy</w:t>
            </w:r>
            <w:proofErr w:type="spellEnd"/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 xml:space="preserve"> (Trabectom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A6E004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/3</w:t>
            </w:r>
          </w:p>
        </w:tc>
        <w:tc>
          <w:tcPr>
            <w:tcW w:w="1499" w:type="dxa"/>
            <w:vAlign w:val="center"/>
          </w:tcPr>
          <w:p w14:paraId="0AECC369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01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8115156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1536" w:type="dxa"/>
            <w:vAlign w:val="center"/>
          </w:tcPr>
          <w:p w14:paraId="0B6A20F2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</w:tr>
      <w:tr w:rsidR="0083130F" w:rsidRPr="004B651A" w14:paraId="2A91F2BD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</w:tcPr>
          <w:p w14:paraId="6E5DA1B3" w14:textId="77777777" w:rsidR="0083130F" w:rsidRPr="004B651A" w:rsidRDefault="0083130F" w:rsidP="00B0262E">
            <w:pPr>
              <w:spacing w:after="0" w:line="240" w:lineRule="auto"/>
              <w:ind w:left="113" w:right="-3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</w:pPr>
            <w:proofErr w:type="spellStart"/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CyPass</w:t>
            </w:r>
            <w:proofErr w:type="spellEnd"/>
            <w:r w:rsidRPr="004B651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de-DE"/>
              </w:rPr>
              <w:t>® Implant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13D47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499" w:type="dxa"/>
            <w:vAlign w:val="center"/>
          </w:tcPr>
          <w:p w14:paraId="4568855D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5D11FF1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/3</w:t>
            </w:r>
          </w:p>
        </w:tc>
        <w:tc>
          <w:tcPr>
            <w:tcW w:w="1536" w:type="dxa"/>
            <w:vAlign w:val="center"/>
          </w:tcPr>
          <w:p w14:paraId="52C3549D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</w:p>
        </w:tc>
      </w:tr>
      <w:tr w:rsidR="0083130F" w:rsidRPr="004B651A" w14:paraId="38673EB2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</w:tcPr>
          <w:p w14:paraId="3C19FF1F" w14:textId="77777777" w:rsidR="0083130F" w:rsidRPr="004B651A" w:rsidRDefault="0083130F" w:rsidP="00B0262E">
            <w:pPr>
              <w:spacing w:after="0" w:line="240" w:lineRule="auto"/>
              <w:ind w:left="113" w:right="-30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Trabeculectom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5D2685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1499" w:type="dxa"/>
            <w:vAlign w:val="center"/>
          </w:tcPr>
          <w:p w14:paraId="2C9BA97D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AC1ECD6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/3</w:t>
            </w:r>
          </w:p>
        </w:tc>
        <w:tc>
          <w:tcPr>
            <w:tcW w:w="1536" w:type="dxa"/>
            <w:vAlign w:val="center"/>
          </w:tcPr>
          <w:p w14:paraId="2CA7B213" w14:textId="77777777" w:rsidR="0083130F" w:rsidRPr="004B651A" w:rsidRDefault="0083130F" w:rsidP="00B0262E">
            <w:pPr>
              <w:spacing w:after="0" w:line="240" w:lineRule="auto"/>
              <w:ind w:left="113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85</w:t>
            </w:r>
          </w:p>
        </w:tc>
      </w:tr>
      <w:tr w:rsidR="0083130F" w:rsidRPr="004B651A" w14:paraId="747A78DC" w14:textId="77777777" w:rsidTr="0083130F">
        <w:trPr>
          <w:trHeight w:val="355"/>
        </w:trPr>
        <w:tc>
          <w:tcPr>
            <w:tcW w:w="2425" w:type="dxa"/>
            <w:shd w:val="clear" w:color="auto" w:fill="auto"/>
            <w:vAlign w:val="center"/>
          </w:tcPr>
          <w:p w14:paraId="6BDD0A8D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PRESERFLO® Implant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EAC5E6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1499" w:type="dxa"/>
            <w:vAlign w:val="center"/>
          </w:tcPr>
          <w:p w14:paraId="5EB6DA00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-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27D61CD9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hAnsi="Arial" w:cs="Arial"/>
                <w:sz w:val="22"/>
                <w:szCs w:val="22"/>
                <w:lang w:val="en-GB"/>
              </w:rPr>
              <w:t>1/3</w:t>
            </w:r>
          </w:p>
        </w:tc>
        <w:tc>
          <w:tcPr>
            <w:tcW w:w="1536" w:type="dxa"/>
            <w:vAlign w:val="center"/>
          </w:tcPr>
          <w:p w14:paraId="5C1D8B6B" w14:textId="77777777" w:rsidR="0083130F" w:rsidRPr="004B651A" w:rsidRDefault="0083130F" w:rsidP="00B0262E">
            <w:pPr>
              <w:spacing w:after="0" w:line="240" w:lineRule="auto"/>
              <w:ind w:left="113" w:right="-30"/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B651A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44</w:t>
            </w:r>
          </w:p>
        </w:tc>
      </w:tr>
    </w:tbl>
    <w:p w14:paraId="197B8CD4" w14:textId="77777777" w:rsidR="0083130F" w:rsidRDefault="0083130F" w:rsidP="0083130F">
      <w:pPr>
        <w:rPr>
          <w:rFonts w:ascii="Arial" w:hAnsi="Arial" w:cs="Arial"/>
          <w:lang w:val="en-GB"/>
        </w:rPr>
      </w:pPr>
    </w:p>
    <w:p w14:paraId="33D67310" w14:textId="77777777" w:rsidR="0083130F" w:rsidRDefault="0083130F" w:rsidP="0083130F">
      <w:pPr>
        <w:rPr>
          <w:rFonts w:ascii="Arial" w:hAnsi="Arial" w:cs="Arial"/>
          <w:lang w:val="en-GB"/>
        </w:rPr>
      </w:pPr>
      <w:proofErr w:type="spellStart"/>
      <w:r w:rsidRPr="004B651A">
        <w:rPr>
          <w:rFonts w:ascii="Arial" w:hAnsi="Arial" w:cs="Arial"/>
          <w:lang w:val="en-GB"/>
        </w:rPr>
        <w:t>Hypotony</w:t>
      </w:r>
      <w:proofErr w:type="spellEnd"/>
      <w:r w:rsidRPr="004B651A">
        <w:rPr>
          <w:rFonts w:ascii="Arial" w:hAnsi="Arial" w:cs="Arial"/>
          <w:lang w:val="en-GB"/>
        </w:rPr>
        <w:t xml:space="preserve"> maculopathy </w:t>
      </w:r>
      <w:proofErr w:type="gramStart"/>
      <w:r w:rsidRPr="004B651A">
        <w:rPr>
          <w:rFonts w:ascii="Arial" w:hAnsi="Arial" w:cs="Arial"/>
          <w:lang w:val="en-GB"/>
        </w:rPr>
        <w:t>was defined</w:t>
      </w:r>
      <w:proofErr w:type="gramEnd"/>
      <w:r w:rsidRPr="004B651A">
        <w:rPr>
          <w:rFonts w:ascii="Arial" w:hAnsi="Arial" w:cs="Arial"/>
          <w:lang w:val="en-GB"/>
        </w:rPr>
        <w:t xml:space="preserve"> as IOP of ≤ 5 mmHg and the presence of macular folds on OCT. </w:t>
      </w:r>
    </w:p>
    <w:p w14:paraId="450902AE" w14:textId="77777777" w:rsidR="0083130F" w:rsidRPr="004B651A" w:rsidRDefault="0083130F" w:rsidP="0083130F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bbreviations: </w:t>
      </w:r>
      <w:r w:rsidRPr="004B651A">
        <w:rPr>
          <w:rFonts w:ascii="Arial" w:hAnsi="Arial" w:cs="Arial"/>
          <w:lang w:val="en-GB"/>
        </w:rPr>
        <w:t>n = sample size</w:t>
      </w:r>
      <w:r>
        <w:rPr>
          <w:rFonts w:ascii="Arial" w:hAnsi="Arial" w:cs="Arial"/>
          <w:lang w:val="en-GB"/>
        </w:rPr>
        <w:t>, IOP = intraocular pressure</w:t>
      </w:r>
    </w:p>
    <w:p w14:paraId="05B8AD33" w14:textId="77777777" w:rsidR="007C4D90" w:rsidRPr="006B0705" w:rsidRDefault="00A934F5">
      <w:pPr>
        <w:rPr>
          <w:lang w:val="en-US"/>
        </w:rPr>
      </w:pPr>
    </w:p>
    <w:sectPr w:rsidR="007C4D90" w:rsidRPr="006B0705">
      <w:headerReference w:type="default" r:id="rId9"/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A4E33" w14:textId="77777777" w:rsidR="008F0909" w:rsidRDefault="006B0705">
      <w:pPr>
        <w:spacing w:after="0" w:line="240" w:lineRule="auto"/>
      </w:pPr>
      <w:r>
        <w:separator/>
      </w:r>
    </w:p>
  </w:endnote>
  <w:endnote w:type="continuationSeparator" w:id="0">
    <w:p w14:paraId="3816B524" w14:textId="77777777" w:rsidR="008F0909" w:rsidRDefault="006B0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6928360"/>
      <w:docPartObj>
        <w:docPartGallery w:val="Page Numbers (Bottom of Page)"/>
        <w:docPartUnique/>
      </w:docPartObj>
    </w:sdtPr>
    <w:sdtEndPr/>
    <w:sdtContent>
      <w:p w14:paraId="307D40EC" w14:textId="4AB710FA" w:rsidR="00887013" w:rsidRDefault="008313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34F5">
          <w:rPr>
            <w:noProof/>
          </w:rPr>
          <w:t>1</w:t>
        </w:r>
        <w:r>
          <w:fldChar w:fldCharType="end"/>
        </w:r>
      </w:p>
    </w:sdtContent>
  </w:sdt>
  <w:p w14:paraId="50305A0D" w14:textId="77777777" w:rsidR="00887013" w:rsidRDefault="00A934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1A86E" w14:textId="77777777" w:rsidR="008F0909" w:rsidRDefault="006B0705">
      <w:pPr>
        <w:spacing w:after="0" w:line="240" w:lineRule="auto"/>
      </w:pPr>
      <w:r>
        <w:separator/>
      </w:r>
    </w:p>
  </w:footnote>
  <w:footnote w:type="continuationSeparator" w:id="0">
    <w:p w14:paraId="048C4147" w14:textId="77777777" w:rsidR="008F0909" w:rsidRDefault="006B07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78CF2D" w14:textId="797B682D" w:rsidR="00A934F5" w:rsidRPr="0051739F" w:rsidRDefault="00A934F5" w:rsidP="00A934F5">
    <w:pPr>
      <w:pStyle w:val="Kopfzeile"/>
      <w:jc w:val="right"/>
      <w:rPr>
        <w:color w:val="808080" w:themeColor="background1" w:themeShade="80"/>
      </w:rPr>
    </w:pPr>
    <w:r>
      <w:rPr>
        <w:color w:val="808080" w:themeColor="background1" w:themeShade="80"/>
      </w:rPr>
      <w:t>MS TVC LT FU_2025022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30F"/>
    <w:rsid w:val="000D209C"/>
    <w:rsid w:val="006B0705"/>
    <w:rsid w:val="0083130F"/>
    <w:rsid w:val="008F0909"/>
    <w:rsid w:val="00A934F5"/>
    <w:rsid w:val="00C453F1"/>
    <w:rsid w:val="00ED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69B79"/>
  <w15:chartTrackingRefBased/>
  <w15:docId w15:val="{EC7085A1-DCC1-43FA-844A-F002B4DBA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130F"/>
    <w:pPr>
      <w:spacing w:line="279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831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831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3130F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313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3130F"/>
    <w:rPr>
      <w:sz w:val="24"/>
      <w:szCs w:val="24"/>
    </w:rPr>
  </w:style>
  <w:style w:type="character" w:customStyle="1" w:styleId="normaltextrun">
    <w:name w:val="normaltextrun"/>
    <w:basedOn w:val="Absatz-Standardschriftart"/>
    <w:rsid w:val="006B0705"/>
  </w:style>
  <w:style w:type="character" w:customStyle="1" w:styleId="eop">
    <w:name w:val="eop"/>
    <w:basedOn w:val="Absatz-Standardschriftart"/>
    <w:rsid w:val="006B0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C8C1E95B9695F4EAAF20A0C37CA09FC" ma:contentTypeVersion="9" ma:contentTypeDescription="Ein neues Dokument erstellen." ma:contentTypeScope="" ma:versionID="2081ea44b0f62523e3521dfdf77b9cbd">
  <xsd:schema xmlns:xsd="http://www.w3.org/2001/XMLSchema" xmlns:xs="http://www.w3.org/2001/XMLSchema" xmlns:p="http://schemas.microsoft.com/office/2006/metadata/properties" xmlns:ns3="807d10a7-6ae7-409a-8d99-41154e55ae20" xmlns:ns4="6e7df222-dc64-4467-b691-83288c20b95c" targetNamespace="http://schemas.microsoft.com/office/2006/metadata/properties" ma:root="true" ma:fieldsID="99f38b3b5559f2ffd32fd144c4f7b74a" ns3:_="" ns4:_="">
    <xsd:import namespace="807d10a7-6ae7-409a-8d99-41154e55ae20"/>
    <xsd:import namespace="6e7df222-dc64-4467-b691-83288c20b9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7d10a7-6ae7-409a-8d99-41154e55a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df222-dc64-4467-b691-83288c20b95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7d10a7-6ae7-409a-8d99-41154e55ae20" xsi:nil="true"/>
  </documentManagement>
</p:properties>
</file>

<file path=customXml/itemProps1.xml><?xml version="1.0" encoding="utf-8"?>
<ds:datastoreItem xmlns:ds="http://schemas.openxmlformats.org/officeDocument/2006/customXml" ds:itemID="{C1F66818-C598-4F25-9E23-A2A0D34C9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7d10a7-6ae7-409a-8d99-41154e55ae20"/>
    <ds:schemaRef ds:uri="6e7df222-dc64-4467-b691-83288c20b9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5414C3-0E72-4D05-9ABE-84771FEFDE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E63203-16A1-46D3-A9CF-DE3F338A4F8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e7df222-dc64-4467-b691-83288c20b95c"/>
    <ds:schemaRef ds:uri="http://purl.org/dc/elements/1.1/"/>
    <ds:schemaRef ds:uri="http://schemas.microsoft.com/office/2006/metadata/properties"/>
    <ds:schemaRef ds:uri="807d10a7-6ae7-409a-8d99-41154e55ae2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5</Characters>
  <Application>Microsoft Office Word</Application>
  <DocSecurity>0</DocSecurity>
  <Lines>5</Lines>
  <Paragraphs>1</Paragraphs>
  <ScaleCrop>false</ScaleCrop>
  <Company>UKW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l Verma-Führing</dc:creator>
  <cp:keywords/>
  <dc:description/>
  <cp:lastModifiedBy>Raoul Verma-Führing</cp:lastModifiedBy>
  <cp:revision>4</cp:revision>
  <dcterms:created xsi:type="dcterms:W3CDTF">2025-02-13T11:41:00Z</dcterms:created>
  <dcterms:modified xsi:type="dcterms:W3CDTF">2025-02-26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8C1E95B9695F4EAAF20A0C37CA09FC</vt:lpwstr>
  </property>
</Properties>
</file>